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media/image4.jpeg" ContentType="image/jpe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>ELECTRONICAL SUPPLEMENTAL MATERIAL (ESM)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b/>
          <w:i/>
          <w:lang w:val="en-GB"/>
        </w:rPr>
        <w:t>Does Metformin exposure before ICU stay have any impact on patients’ outcome?</w:t>
      </w:r>
    </w:p>
    <w:p>
      <w:pPr>
        <w:pStyle w:val="Normal"/>
        <w:spacing w:lineRule="auto" w:line="360"/>
        <w:jc w:val="center"/>
        <w:rPr/>
      </w:pPr>
      <w:r>
        <w:rPr>
          <w:sz w:val="20"/>
          <w:szCs w:val="20"/>
          <w:lang w:val="en-GB"/>
        </w:rPr>
        <w:t>Sebastien JOCHMANS, MD (1,2) ; Jean-Emmanuel ALPHONSINE, MD (3) ; Jonathan CHELLY, MD (1,2) ; Ly Van Phach VONG, MD (1) ; Oumar SY, MD (1) ; Olivier ELLRODT, MD (1) ; Nathalie ROLIN, MD (1) ; Mehran MONCHI, MD (1,2) ; Christophe VINSONNEAU, MD (4)</w:t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  <w:lang w:val="en-GB"/>
        </w:rPr>
        <w:t>Authors Affiliation: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 Intensive Care Medicine Department, Melun Hospital, Melun ZIP 77000, France</w: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 Clinical Research Unit, Melun Hospital, Melun ZIP 77000, France</w: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 Medical Intensive Care Unit, AP-HP Bicêtre Hospital, Le Kremlin-Bicêtre ZIP 94270, France</w: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 Mixed Intensive Care Unit, Bethune Hospital, Bethune ZIP 62408, France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ESM Content: 4 Figures (Figure S1 to Figure S4) and 6 tables (Table S1 to Table S6).</w:t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  <w:lang w:val="en-GB"/>
        </w:rPr>
        <w:t>Figure S1. Study flowchar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60720" cy="432054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GB"/>
        </w:rPr>
        <w:t>Figure S2. Linear regression between blood creatinine and lactate levels in metformin users patients.</w:t>
      </w:r>
      <w:r>
        <w:rPr>
          <w:b/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xis scales are Log10;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ontinuous line is regression line; dotted line is 95% confidence interval.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R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= 13.2%; p = 0.009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/>
        <w:object w:dxaOrig="8669" w:dyaOrig="659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70.15pt;height:281.6pt" filled="f" o:ole="">
            <v:imagedata r:id="rId4" o:title=""/>
          </v:shape>
          <o:OLEObject Type="Embed" ProgID="" ShapeID="ole_rId3" DrawAspect="Content" ObjectID="_59932607" r:id="rId3"/>
        </w:object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  <w:lang w:val="en-GB"/>
        </w:rPr>
        <w:t>Figure S3. Linear regression between blood creatinine and lactate levels in non-metformin users patients.</w:t>
      </w:r>
      <w:r>
        <w:rPr>
          <w:b/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xis scales are Log10;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ontinuous line is regression line; dotted line is 95% confidence interval. R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= 0.88%; p = 0.41</w:t>
      </w:r>
    </w:p>
    <w:p>
      <w:pPr>
        <w:pStyle w:val="Normal"/>
        <w:spacing w:lineRule="auto" w:line="360"/>
        <w:rPr>
          <w:lang w:val="en-GB"/>
        </w:rPr>
      </w:pPr>
      <w:r>
        <w:rPr/>
        <w:object w:dxaOrig="8554" w:dyaOrig="685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59.25pt;height:287.85pt" filled="f" o:ole="">
            <v:imagedata r:id="rId6" o:title=""/>
          </v:shape>
          <o:OLEObject Type="Embed" ProgID="" ShapeID="ole_rId5" DrawAspect="Content" ObjectID="_188598583" r:id="rId5"/>
        </w:object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igure S4. Lactate levels.</w:t>
      </w:r>
      <w:r>
        <w:rPr>
          <w:sz w:val="20"/>
          <w:szCs w:val="20"/>
          <w:lang w:val="en-GB"/>
        </w:rPr>
        <w:t xml:space="preserve"> * p &lt; 0.05; ** p &lt; 0.001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3639185" cy="3579495"/>
            <wp:effectExtent l="0" t="0" r="0" b="0"/>
            <wp:docPr id="2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6949" t="-5" r="16543" b="12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85" cy="357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1. Main admission pattern of ICU-admitted diabetics.</w:t>
      </w:r>
      <w:r>
        <w:rPr>
          <w:sz w:val="20"/>
          <w:szCs w:val="20"/>
          <w:lang w:val="en-GB"/>
        </w:rPr>
        <w:t xml:space="preserve"> No statistical difference between groups with </w:t>
      </w:r>
      <w:r>
        <w:rPr>
          <w:rFonts w:cs="Symbol" w:ascii="Symbol" w:hAnsi="Symbol"/>
          <w:sz w:val="20"/>
          <w:szCs w:val="20"/>
          <w:lang w:val="en-GB"/>
        </w:rPr>
        <w:t></w:t>
      </w:r>
      <w:r>
        <w:rPr>
          <w:sz w:val="20"/>
          <w:szCs w:val="20"/>
          <w:lang w:val="en-GB"/>
        </w:rPr>
        <w:t xml:space="preserve"> = 0.05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527"/>
        <w:gridCol w:w="1733"/>
        <w:gridCol w:w="1418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CU-Diabetic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Metfor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tformin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cal admissio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8 (92.6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7 (92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(92.5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respiratory failur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41.9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44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37.9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c shock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0.2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0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0.4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hock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5.2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.5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Acute kidney injur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9.9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0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8.8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7.6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6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9.6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ute metabolic complication of Diabetes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5.7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(6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3.8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medica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0.2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9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1.7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gical admissio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7.4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.5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surger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.4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urger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9 (3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2 (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7 (3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  <w:lang w:val="en-GB"/>
        </w:rPr>
        <w:t>Table S2. ICU-admitted diabetics with preadmission metformin treatment with or without usual metformin contraindication.</w:t>
      </w:r>
      <w:r>
        <w:rPr/>
        <w:t xml:space="preserve"> Values are n (%) or mean ± SD (95% Confidence Interval).</w:t>
      </w:r>
    </w:p>
    <w:tbl>
      <w:tblPr>
        <w:tblW w:w="9867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520"/>
        <w:gridCol w:w="2520"/>
        <w:gridCol w:w="939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o Contraindic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ntraindicatio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50.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49.6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Men (n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49.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8.2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Age (y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[60 – 79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[60 – 77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GS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[29 – 52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[30 – 50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 ± 0.14 [7.31 – 7.36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 ± 0.14 [7.31 – 7.36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PaCO2 (mmHg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 ± 12.7 [32.3 – 36.9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 ± 14.3 [36.2 – 41.4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HCO3 (mmol/L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 ± 7 [17.7 – 20.1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 ± 8.3 [19.4 – 22.4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5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Lactate (mmol/L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± 3.18 [2.53 – 3.67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 ± 3.44 [2.41 – 3.65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N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± 1 [1.33 – 1.71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± 1.7 [1.63 – 2.27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Kidney Failure (n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51.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52.1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ICU LOS (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3 – 9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4 – 9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ICU death (n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17.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16.8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Renal Replacement Therapy (n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15.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18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Vasopressors (n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 (40.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(37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Invasive ventilation (n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42.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33.6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  <w:lang w:val="en-GB"/>
        </w:rPr>
        <w:t>Table S3. Aetiologies and germs responsible for septic shocks in ICU-diabetics.</w:t>
      </w:r>
      <w:r>
        <w:rPr>
          <w:sz w:val="20"/>
          <w:szCs w:val="20"/>
          <w:lang w:val="en-GB"/>
        </w:rPr>
        <w:t xml:space="preserve"> ESBL: Extended Spectrum Betalactamase; MR: Methicillin Resistant; MS: Methicillin Sensitive.</w:t>
      </w:r>
    </w:p>
    <w:p>
      <w:pPr>
        <w:pStyle w:val="Normal"/>
        <w:spacing w:lineRule="auto" w:line="360"/>
        <w:jc w:val="both"/>
        <w:rPr/>
      </w:pPr>
      <w:r>
        <w:rPr/>
        <w:t>* 7 patients had multiple germs identified (in cellulitis, peritonitis, cholangitis and pneumonia)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400"/>
        <w:gridCol w:w="2520"/>
      </w:tblGrid>
      <w:tr>
        <w:trPr/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etiologies of Septic Shock, n (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 (100)</w:t>
            </w:r>
          </w:p>
        </w:tc>
      </w:tr>
      <w:tr>
        <w:trPr/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 (54.2)</w:t>
            </w:r>
          </w:p>
        </w:tc>
      </w:tr>
      <w:tr>
        <w:trPr/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elonephrit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12.2)</w:t>
            </w:r>
          </w:p>
        </w:tc>
      </w:tr>
      <w:tr>
        <w:trPr/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eritoniti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6.9)</w:t>
            </w:r>
          </w:p>
        </w:tc>
      </w:tr>
      <w:tr>
        <w:trPr/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uli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5.3)</w:t>
            </w:r>
          </w:p>
        </w:tc>
      </w:tr>
      <w:tr>
        <w:trPr/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s &lt; 5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18.3)</w:t>
            </w:r>
          </w:p>
        </w:tc>
      </w:tr>
      <w:tr>
        <w:trPr/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Unknown Aetiolog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3.1)</w:t>
            </w:r>
          </w:p>
        </w:tc>
      </w:tr>
      <w:tr>
        <w:trPr/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atients without positive bacteriologic samp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43.5)</w:t>
            </w:r>
          </w:p>
        </w:tc>
      </w:tr>
      <w:tr>
        <w:trPr/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Germs, n (%) of positive bacteriologic sample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cherichia Col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25.6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eptococcus Pneumoni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13.4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aphylococcus Aureus M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9.8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4.9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phylococcus Aureus M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3.7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eudomonas Aeruginos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3.7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cillus GRAM negative with ESB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3.7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r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2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s &lt; 3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34.1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  <w:lang w:val="en-GB"/>
        </w:rPr>
        <w:t>Table S4. Septic shocks without aetiology at the end of hospital stay.</w:t>
      </w:r>
      <w:r>
        <w:rPr/>
        <w:t xml:space="preserve"> Values à n (%)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2337"/>
        <w:gridCol w:w="2337"/>
        <w:gridCol w:w="2288"/>
      </w:tblGrid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Metformi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etiology found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 (97.5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96.2)</w:t>
            </w:r>
          </w:p>
        </w:tc>
        <w:tc>
          <w:tcPr>
            <w:tcW w:w="2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5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Aetiology found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2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rm found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55.7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55.8)</w:t>
            </w:r>
          </w:p>
        </w:tc>
        <w:tc>
          <w:tcPr>
            <w:tcW w:w="2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germ found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44.3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44.2)</w:t>
            </w:r>
          </w:p>
        </w:tc>
        <w:tc>
          <w:tcPr>
            <w:tcW w:w="2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5. Hospital death among ICU-admitted diabetic patients: univariate analysis and conditional forward stepwise multivariate analysis with metformin as analysis factor.</w:t>
      </w:r>
      <w:r>
        <w:rPr>
          <w:sz w:val="20"/>
          <w:szCs w:val="20"/>
          <w:lang w:val="en-GB"/>
        </w:rPr>
        <w:t xml:space="preserve"> RRT: Renal Replacement Therapy; CRP: C-Reactive Protein; NS: Not Significant. </w:t>
      </w:r>
      <w:r>
        <w:rPr>
          <w:rFonts w:cs="Symbol" w:ascii="Symbol" w:hAnsi="Symbol"/>
          <w:sz w:val="20"/>
          <w:szCs w:val="20"/>
          <w:lang w:val="en-GB"/>
        </w:rPr>
        <w:t></w:t>
      </w:r>
      <w:r>
        <w:rPr>
          <w:sz w:val="20"/>
          <w:szCs w:val="20"/>
          <w:lang w:val="en-GB"/>
        </w:rPr>
        <w:t xml:space="preserve"> = 0.05. Area Under Curve of the multivariate model = 0.829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679"/>
        <w:gridCol w:w="1679"/>
        <w:gridCol w:w="1351"/>
        <w:gridCol w:w="1528"/>
        <w:gridCol w:w="1559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>All Diabetic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rviv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 Survivor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P-Univariat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Multivariat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0 (81.3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 (18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[60 – 78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[66 – 82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(1.03-1.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n (n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9 (63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68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PS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[30 – 47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[44 – 74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2-1.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tformin (n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 (38.3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34.8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 (0.44-1.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sual Metformin contraindication (n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3 (60.4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 (63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H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 [7.29 – 7.43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 [7.22 – 7.39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CO2 (mmHg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[29 – 43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[29 – 51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CO3 (mmol/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 [17.1 – 25.4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 [15.2 – 23.8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actate (mmol/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[0.8 – 2.2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[1.3 – 4.3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3-1.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[1 – 1.6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[1.2 – 2.3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ilirubin (µmol/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[7 – 15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[8 – 22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1.01-1.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[8 – 113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 [ 11 – 133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aemoglobin (g/d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 [9.8 – 13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8 [9.2 – 12.7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ucocytes (G/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8 [7.8 – 14.4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[8.6 – 17.6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latelets (G/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7 [159 – 278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 [135 – 274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reatinine (µmol/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 [82 – 233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 [96 – 246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ute kidney injury (n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8 (59.2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73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CU LOS (d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4 – 9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3 – 14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spital LOS (d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8 – 24]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3 – 15]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RT (n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 (14.8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31.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asopressors (n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 (27.7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 (73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7 (1.59-4.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vasive ventilation (n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 (26.3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 (80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7 (2.11-7.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  <w:lang w:val="en-GB"/>
        </w:rPr>
        <w:t>Table S6. Hospital death among metformin patients: univariate analysis and conditional forward stepwise multivariate analysis with usual contraindication as analysis factor.</w:t>
      </w:r>
      <w:r>
        <w:rPr>
          <w:sz w:val="20"/>
          <w:szCs w:val="20"/>
          <w:lang w:val="en-GB"/>
        </w:rPr>
        <w:t xml:space="preserve"> RRT: Renal Replacement Therapy. </w:t>
      </w:r>
      <w:r>
        <w:rPr>
          <w:rFonts w:cs="Symbol" w:ascii="Symbol" w:hAnsi="Symbol"/>
          <w:sz w:val="20"/>
          <w:szCs w:val="20"/>
          <w:lang w:val="en-GB"/>
        </w:rPr>
        <w:t></w:t>
      </w:r>
      <w:r>
        <w:rPr/>
        <w:t xml:space="preserve"> = 0.05. Area Under Curve of the multivariate model = 0.778</w:t>
      </w:r>
    </w:p>
    <w:tbl>
      <w:tblPr>
        <w:tblW w:w="96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552"/>
        <w:gridCol w:w="1534"/>
        <w:gridCol w:w="1166"/>
        <w:gridCol w:w="1560"/>
        <w:gridCol w:w="1319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vivor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n-survivor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-Univariat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-Multivariate 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 [58-77]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 [65-79]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 (1-1.09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b (g/dL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[10.3-13.5]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 [8.6-11.9]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84 (0.7-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reatinine (µmol/L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 [76-176]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 [92-168]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 (1-1.0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vasive ventilation (n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 (27.6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(79.2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 (1.4-14.5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RT (n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12.5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35.4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 (0.51-11.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asopressor (n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29.7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75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8 (0.86-7.1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actate (mg/L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[1-3.2]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[1.5-7]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 (1.01-1.43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PS 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[36-46]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 [42-75]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-1.05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H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6 [7.28-7.42]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5 [7.21-7.39]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31 (0.25-2.10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sual contraindication (n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 (48.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54.2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 (0.48-3.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</w:tr>
    </w:tbl>
    <w:p>
      <w:pPr>
        <w:pStyle w:val="Normal"/>
        <w:autoSpaceDE w:val="false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autoSpaceDE w:val="false"/>
        <w:spacing w:lineRule="atLeast" w:line="400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spacing w:lineRule="auto" w:line="360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M1739751000726700020gmailmsonospacing">
    <w:name w:val="m_-1739751000726700020gmail-msonospacing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1:47:00Z</dcterms:created>
  <dc:creator>ream03</dc:creator>
  <dc:description/>
  <cp:keywords/>
  <dc:language>en-US</dc:language>
  <cp:lastModifiedBy>0009372</cp:lastModifiedBy>
  <cp:lastPrinted>2017-01-19T14:02:00Z</cp:lastPrinted>
  <dcterms:modified xsi:type="dcterms:W3CDTF">2017-11-08T03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GZrrkEZe"/&gt;&lt;style id="http://www.zotero.org/styles/intensive-care-medicine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  <property fmtid="{D5CDD505-2E9C-101B-9397-08002B2CF9AE}" pid="4" name="_AdHocReviewCycleID">
    <vt:r8>1632824000</vt:r8>
  </property>
  <property fmtid="{D5CDD505-2E9C-101B-9397-08002B2CF9AE}" pid="5" name="_AuthorEmail">
    <vt:lpwstr>charles.timoney@mpsa.com</vt:lpwstr>
  </property>
  <property fmtid="{D5CDD505-2E9C-101B-9397-08002B2CF9AE}" pid="6" name="_AuthorEmailDisplayName">
    <vt:lpwstr>CHARLES TIMONEY - J561024</vt:lpwstr>
  </property>
  <property fmtid="{D5CDD505-2E9C-101B-9397-08002B2CF9AE}" pid="7" name="_EmailSubject">
    <vt:lpwstr>homework!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